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3724A" w14:textId="432819A5" w:rsidR="00154718" w:rsidRPr="00E12575" w:rsidRDefault="00203819" w:rsidP="00F00D0D">
      <w:pPr>
        <w:ind w:left="-709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203819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upplementary Material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  <w:r w:rsidR="00290DE9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4</w:t>
      </w:r>
      <w:r w:rsidR="00E12575" w:rsidRPr="00E1257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.</w:t>
      </w:r>
      <w:bookmarkStart w:id="0" w:name="_GoBack"/>
      <w:bookmarkEnd w:id="0"/>
      <w:r w:rsidR="006A3135" w:rsidRPr="00E1257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Multilevel Models </w:t>
      </w:r>
      <w:r w:rsidR="00AB2DF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p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redicting </w:t>
      </w:r>
      <w:r w:rsidR="00D46462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cognition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from </w:t>
      </w:r>
      <w:r w:rsidR="00F00D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demographic, clinical and neuropsychiatric variables.</w:t>
      </w:r>
    </w:p>
    <w:p w14:paraId="431DD306" w14:textId="77777777" w:rsidR="005D6F89" w:rsidRDefault="005D6F89" w:rsidP="00AB2DFD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14:paraId="20B74040" w14:textId="3C500A94" w:rsidR="005D6F89" w:rsidRPr="00E12575" w:rsidRDefault="005D6F89" w:rsidP="005D6F89">
      <w:pPr>
        <w:ind w:left="-709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201"/>
        <w:gridCol w:w="978"/>
        <w:gridCol w:w="1247"/>
        <w:gridCol w:w="850"/>
        <w:gridCol w:w="1528"/>
        <w:gridCol w:w="1846"/>
        <w:gridCol w:w="1852"/>
        <w:gridCol w:w="1222"/>
        <w:gridCol w:w="1222"/>
        <w:gridCol w:w="1222"/>
      </w:tblGrid>
      <w:tr w:rsidR="005D6F89" w14:paraId="6DEDC753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31289DC2" w14:textId="77777777" w:rsidR="005D6F89" w:rsidRPr="006A3135" w:rsidRDefault="005D6F89" w:rsidP="00B028A7"/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E38F264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30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7DB24" w14:textId="77777777" w:rsidR="005D6F89" w:rsidRPr="00E637EF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MoCA</w:t>
            </w:r>
          </w:p>
        </w:tc>
        <w:tc>
          <w:tcPr>
            <w:tcW w:w="52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5ED4CF" w14:textId="77777777" w:rsidR="005D6F89" w:rsidRPr="00154718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HVLT – Immediate recall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16F625" w14:textId="77777777" w:rsidR="005D6F89" w:rsidRPr="00E637EF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HVLT – Delayed recall</w:t>
            </w:r>
          </w:p>
        </w:tc>
      </w:tr>
      <w:tr w:rsidR="005D6F89" w14:paraId="6C7C57B2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604ABD8" w14:textId="77777777" w:rsidR="005D6F89" w:rsidRDefault="005D6F89" w:rsidP="00B028A7">
            <w:pPr>
              <w:rPr>
                <w:lang w:val="it-IT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C415E81" w14:textId="77777777" w:rsidR="005D6F89" w:rsidRPr="003B5C42" w:rsidRDefault="005D6F89" w:rsidP="00B028A7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D336F5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F02268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4BB9D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E229E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2E429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7CDC9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E9080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A81B3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E8BF7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5D6F89" w14:paraId="0BC105A9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93D471D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  <w:t>Predictor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EDE22B0" w14:textId="77777777" w:rsidR="005D6F89" w:rsidRPr="003B5C42" w:rsidRDefault="005D6F89" w:rsidP="00B028A7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83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E59D37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5CD3AAC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D509D58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8B1100A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</w:tr>
      <w:tr w:rsidR="005D6F89" w14:paraId="1C4EE743" w14:textId="77777777" w:rsidTr="00B028A7">
        <w:tc>
          <w:tcPr>
            <w:tcW w:w="302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02D673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E9BA25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96D20B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04B71A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3F148BF" w14:textId="77777777" w:rsidR="005D6F89" w:rsidRPr="00E922B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93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A809B3B" w14:textId="77777777" w:rsidR="005D6F89" w:rsidRPr="00E922B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3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62D00A16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21FDE28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10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B9AA18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17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632F787" w14:textId="77777777" w:rsidR="005D6F89" w:rsidRPr="00F531CE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F531CE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6FAEF902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1A0ABA80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8A18D14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3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8AE042B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E2BF89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2</w:t>
            </w:r>
          </w:p>
        </w:tc>
        <w:tc>
          <w:tcPr>
            <w:tcW w:w="1528" w:type="dxa"/>
          </w:tcPr>
          <w:p w14:paraId="63DAC368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217</w:t>
            </w:r>
          </w:p>
        </w:tc>
        <w:tc>
          <w:tcPr>
            <w:tcW w:w="1846" w:type="dxa"/>
          </w:tcPr>
          <w:p w14:paraId="5A876869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24</w:t>
            </w:r>
          </w:p>
        </w:tc>
        <w:tc>
          <w:tcPr>
            <w:tcW w:w="1852" w:type="dxa"/>
          </w:tcPr>
          <w:p w14:paraId="17BD791C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</w:tcPr>
          <w:p w14:paraId="5ADBEF67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115</w:t>
            </w:r>
          </w:p>
        </w:tc>
        <w:tc>
          <w:tcPr>
            <w:tcW w:w="1222" w:type="dxa"/>
          </w:tcPr>
          <w:p w14:paraId="427C2027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0</w:t>
            </w:r>
          </w:p>
        </w:tc>
        <w:tc>
          <w:tcPr>
            <w:tcW w:w="1222" w:type="dxa"/>
          </w:tcPr>
          <w:p w14:paraId="2EEA5AED" w14:textId="77777777" w:rsidR="005D6F89" w:rsidRPr="00F531CE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F531CE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65003DF4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2693A36F" w14:textId="77777777" w:rsidR="005D6F89" w:rsidRPr="00AF448E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 of education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8F1ADC6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4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3AA42D3E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6872B9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  <w:tc>
          <w:tcPr>
            <w:tcW w:w="1528" w:type="dxa"/>
          </w:tcPr>
          <w:p w14:paraId="0D05FCD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98</w:t>
            </w:r>
          </w:p>
        </w:tc>
        <w:tc>
          <w:tcPr>
            <w:tcW w:w="1846" w:type="dxa"/>
          </w:tcPr>
          <w:p w14:paraId="39C0E76B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68</w:t>
            </w:r>
          </w:p>
        </w:tc>
        <w:tc>
          <w:tcPr>
            <w:tcW w:w="1852" w:type="dxa"/>
          </w:tcPr>
          <w:p w14:paraId="387AD9A0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</w:tcPr>
          <w:p w14:paraId="5BFB9C3A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74</w:t>
            </w:r>
          </w:p>
        </w:tc>
        <w:tc>
          <w:tcPr>
            <w:tcW w:w="1222" w:type="dxa"/>
          </w:tcPr>
          <w:p w14:paraId="5EA5336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5</w:t>
            </w:r>
          </w:p>
        </w:tc>
        <w:tc>
          <w:tcPr>
            <w:tcW w:w="1222" w:type="dxa"/>
          </w:tcPr>
          <w:p w14:paraId="02B14066" w14:textId="77777777" w:rsidR="005D6F89" w:rsidRPr="00F531CE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F531CE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44D129FC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55559C9F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e of onset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0666E94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51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04AD1669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416A2C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3</w:t>
            </w:r>
          </w:p>
        </w:tc>
        <w:tc>
          <w:tcPr>
            <w:tcW w:w="1528" w:type="dxa"/>
          </w:tcPr>
          <w:p w14:paraId="0B93046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374</w:t>
            </w:r>
          </w:p>
        </w:tc>
        <w:tc>
          <w:tcPr>
            <w:tcW w:w="1846" w:type="dxa"/>
          </w:tcPr>
          <w:p w14:paraId="221BFABF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734</w:t>
            </w:r>
          </w:p>
        </w:tc>
        <w:tc>
          <w:tcPr>
            <w:tcW w:w="1852" w:type="dxa"/>
          </w:tcPr>
          <w:p w14:paraId="266F2E61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10</w:t>
            </w:r>
          </w:p>
        </w:tc>
        <w:tc>
          <w:tcPr>
            <w:tcW w:w="1222" w:type="dxa"/>
          </w:tcPr>
          <w:p w14:paraId="12531389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19</w:t>
            </w:r>
          </w:p>
        </w:tc>
        <w:tc>
          <w:tcPr>
            <w:tcW w:w="1222" w:type="dxa"/>
          </w:tcPr>
          <w:p w14:paraId="18212F8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81</w:t>
            </w:r>
          </w:p>
        </w:tc>
        <w:tc>
          <w:tcPr>
            <w:tcW w:w="1222" w:type="dxa"/>
          </w:tcPr>
          <w:p w14:paraId="4C2865AB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67</w:t>
            </w:r>
          </w:p>
        </w:tc>
      </w:tr>
      <w:tr w:rsidR="005D6F89" w14:paraId="144EDA10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274492B9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&amp;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CBD8572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DB52FC4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F66BBE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5</w:t>
            </w:r>
          </w:p>
        </w:tc>
        <w:tc>
          <w:tcPr>
            <w:tcW w:w="1528" w:type="dxa"/>
          </w:tcPr>
          <w:p w14:paraId="2A8FFCF7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1</w:t>
            </w:r>
          </w:p>
        </w:tc>
        <w:tc>
          <w:tcPr>
            <w:tcW w:w="1846" w:type="dxa"/>
          </w:tcPr>
          <w:p w14:paraId="70E8584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0</w:t>
            </w:r>
          </w:p>
        </w:tc>
        <w:tc>
          <w:tcPr>
            <w:tcW w:w="1852" w:type="dxa"/>
          </w:tcPr>
          <w:p w14:paraId="1C8ED596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313BB">
              <w:rPr>
                <w:rFonts w:ascii="Times New Roman" w:hAnsi="Times New Roman" w:cs="Times New Roman"/>
                <w:lang w:val="it-IT"/>
              </w:rPr>
              <w:t>0.996</w:t>
            </w:r>
          </w:p>
        </w:tc>
        <w:tc>
          <w:tcPr>
            <w:tcW w:w="1222" w:type="dxa"/>
          </w:tcPr>
          <w:p w14:paraId="2EA4ADD7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-0.221</w:t>
            </w:r>
          </w:p>
        </w:tc>
        <w:tc>
          <w:tcPr>
            <w:tcW w:w="1222" w:type="dxa"/>
          </w:tcPr>
          <w:p w14:paraId="7EADDC7B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116</w:t>
            </w:r>
          </w:p>
        </w:tc>
        <w:tc>
          <w:tcPr>
            <w:tcW w:w="1222" w:type="dxa"/>
          </w:tcPr>
          <w:p w14:paraId="6EF0508B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056</w:t>
            </w:r>
          </w:p>
        </w:tc>
      </w:tr>
      <w:tr w:rsidR="005D6F89" w14:paraId="17831C8F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0104B24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PDRS-III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C1F67CF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5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BDE783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B5E3B8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  <w:tc>
          <w:tcPr>
            <w:tcW w:w="1528" w:type="dxa"/>
          </w:tcPr>
          <w:p w14:paraId="5CEDBD3E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3</w:t>
            </w:r>
          </w:p>
        </w:tc>
        <w:tc>
          <w:tcPr>
            <w:tcW w:w="1846" w:type="dxa"/>
          </w:tcPr>
          <w:p w14:paraId="2781E498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</w:t>
            </w:r>
          </w:p>
        </w:tc>
        <w:tc>
          <w:tcPr>
            <w:tcW w:w="1852" w:type="dxa"/>
          </w:tcPr>
          <w:p w14:paraId="3D2B5DD5" w14:textId="77777777" w:rsidR="005D6F89" w:rsidRPr="00F03D6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34</w:t>
            </w:r>
          </w:p>
        </w:tc>
        <w:tc>
          <w:tcPr>
            <w:tcW w:w="1222" w:type="dxa"/>
          </w:tcPr>
          <w:p w14:paraId="43BB7A36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54F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6</w:t>
            </w:r>
          </w:p>
        </w:tc>
        <w:tc>
          <w:tcPr>
            <w:tcW w:w="1222" w:type="dxa"/>
          </w:tcPr>
          <w:p w14:paraId="0A4C4E8D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54F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6</w:t>
            </w:r>
          </w:p>
        </w:tc>
        <w:tc>
          <w:tcPr>
            <w:tcW w:w="1222" w:type="dxa"/>
          </w:tcPr>
          <w:p w14:paraId="2C6E1E09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54F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5</w:t>
            </w:r>
          </w:p>
        </w:tc>
      </w:tr>
      <w:tr w:rsidR="005D6F89" w14:paraId="3C00E4FE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1BEB52E6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DD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DD7F6D5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1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1250279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DCC589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  <w:tc>
          <w:tcPr>
            <w:tcW w:w="1528" w:type="dxa"/>
          </w:tcPr>
          <w:p w14:paraId="1792C9A0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000</w:t>
            </w:r>
          </w:p>
        </w:tc>
        <w:tc>
          <w:tcPr>
            <w:tcW w:w="1846" w:type="dxa"/>
          </w:tcPr>
          <w:p w14:paraId="754DC315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852" w:type="dxa"/>
          </w:tcPr>
          <w:p w14:paraId="4341F32A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79</w:t>
            </w:r>
          </w:p>
        </w:tc>
        <w:tc>
          <w:tcPr>
            <w:tcW w:w="1222" w:type="dxa"/>
          </w:tcPr>
          <w:p w14:paraId="541A79BC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-0.000</w:t>
            </w:r>
          </w:p>
        </w:tc>
        <w:tc>
          <w:tcPr>
            <w:tcW w:w="1222" w:type="dxa"/>
          </w:tcPr>
          <w:p w14:paraId="16BCF538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222" w:type="dxa"/>
          </w:tcPr>
          <w:p w14:paraId="6A18299A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156</w:t>
            </w:r>
          </w:p>
        </w:tc>
      </w:tr>
      <w:tr w:rsidR="005D6F89" w14:paraId="40490293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095DBB45" w14:textId="77777777" w:rsidR="005D6F89" w:rsidRPr="00F74A1F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me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6BE5F51E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FF982CC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1BB289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1</w:t>
            </w:r>
          </w:p>
        </w:tc>
        <w:tc>
          <w:tcPr>
            <w:tcW w:w="1528" w:type="dxa"/>
          </w:tcPr>
          <w:p w14:paraId="0B9D174D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846" w:type="dxa"/>
          </w:tcPr>
          <w:p w14:paraId="24939D2C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1852" w:type="dxa"/>
          </w:tcPr>
          <w:p w14:paraId="4E015D4D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2</w:t>
            </w:r>
          </w:p>
        </w:tc>
        <w:tc>
          <w:tcPr>
            <w:tcW w:w="1222" w:type="dxa"/>
          </w:tcPr>
          <w:p w14:paraId="25653548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222" w:type="dxa"/>
          </w:tcPr>
          <w:p w14:paraId="36B9CA9F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222" w:type="dxa"/>
          </w:tcPr>
          <w:p w14:paraId="109F09D6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6</w:t>
            </w:r>
          </w:p>
        </w:tc>
      </w:tr>
      <w:tr w:rsidR="005D6F89" w14:paraId="0FD00F16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4BF4A535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pression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372BA00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73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3563A03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FC5EC7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2</w:t>
            </w:r>
          </w:p>
        </w:tc>
        <w:tc>
          <w:tcPr>
            <w:tcW w:w="1528" w:type="dxa"/>
          </w:tcPr>
          <w:p w14:paraId="55CCE264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2</w:t>
            </w:r>
          </w:p>
        </w:tc>
        <w:tc>
          <w:tcPr>
            <w:tcW w:w="1846" w:type="dxa"/>
          </w:tcPr>
          <w:p w14:paraId="3015F7F6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1</w:t>
            </w:r>
          </w:p>
        </w:tc>
        <w:tc>
          <w:tcPr>
            <w:tcW w:w="1852" w:type="dxa"/>
          </w:tcPr>
          <w:p w14:paraId="55D665D8" w14:textId="77777777" w:rsidR="005D6F89" w:rsidRPr="00F03D62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  <w:tc>
          <w:tcPr>
            <w:tcW w:w="1222" w:type="dxa"/>
          </w:tcPr>
          <w:p w14:paraId="1D0DE244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3</w:t>
            </w:r>
          </w:p>
        </w:tc>
        <w:tc>
          <w:tcPr>
            <w:tcW w:w="1222" w:type="dxa"/>
          </w:tcPr>
          <w:p w14:paraId="38AE1987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1222" w:type="dxa"/>
          </w:tcPr>
          <w:p w14:paraId="0A162D2F" w14:textId="77777777" w:rsidR="005D6F89" w:rsidRPr="00F03D62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</w:tr>
      <w:tr w:rsidR="005D6F89" w14:paraId="49149CC0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BDF7C82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xiet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7B865F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482B727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D2331D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8</w:t>
            </w:r>
          </w:p>
        </w:tc>
        <w:tc>
          <w:tcPr>
            <w:tcW w:w="1528" w:type="dxa"/>
          </w:tcPr>
          <w:p w14:paraId="2BFFC61D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1</w:t>
            </w:r>
          </w:p>
        </w:tc>
        <w:tc>
          <w:tcPr>
            <w:tcW w:w="1846" w:type="dxa"/>
          </w:tcPr>
          <w:p w14:paraId="0E601391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5</w:t>
            </w:r>
          </w:p>
        </w:tc>
        <w:tc>
          <w:tcPr>
            <w:tcW w:w="1852" w:type="dxa"/>
          </w:tcPr>
          <w:p w14:paraId="16DB4AAA" w14:textId="77777777" w:rsidR="005D6F89" w:rsidRPr="0035759F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575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7</w:t>
            </w:r>
          </w:p>
        </w:tc>
        <w:tc>
          <w:tcPr>
            <w:tcW w:w="1222" w:type="dxa"/>
          </w:tcPr>
          <w:p w14:paraId="75CC1CF1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6</w:t>
            </w:r>
          </w:p>
        </w:tc>
        <w:tc>
          <w:tcPr>
            <w:tcW w:w="1222" w:type="dxa"/>
          </w:tcPr>
          <w:p w14:paraId="327F4ACE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6</w:t>
            </w:r>
          </w:p>
        </w:tc>
        <w:tc>
          <w:tcPr>
            <w:tcW w:w="1222" w:type="dxa"/>
          </w:tcPr>
          <w:p w14:paraId="5865810C" w14:textId="77777777" w:rsidR="005D6F89" w:rsidRPr="000C25A7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C25A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1</w:t>
            </w:r>
          </w:p>
        </w:tc>
      </w:tr>
      <w:tr w:rsidR="005D6F89" w14:paraId="0B96D3C9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6CE411A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1A443A3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85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35C378BE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FBD12A" w14:textId="77777777" w:rsidR="005D6F89" w:rsidRPr="00C70B00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3</w:t>
            </w:r>
          </w:p>
        </w:tc>
        <w:tc>
          <w:tcPr>
            <w:tcW w:w="1528" w:type="dxa"/>
          </w:tcPr>
          <w:p w14:paraId="2593FE51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32</w:t>
            </w:r>
          </w:p>
        </w:tc>
        <w:tc>
          <w:tcPr>
            <w:tcW w:w="1846" w:type="dxa"/>
          </w:tcPr>
          <w:p w14:paraId="39903CE6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73</w:t>
            </w:r>
          </w:p>
        </w:tc>
        <w:tc>
          <w:tcPr>
            <w:tcW w:w="1852" w:type="dxa"/>
          </w:tcPr>
          <w:p w14:paraId="6D7D045D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446</w:t>
            </w:r>
          </w:p>
        </w:tc>
        <w:tc>
          <w:tcPr>
            <w:tcW w:w="1222" w:type="dxa"/>
          </w:tcPr>
          <w:p w14:paraId="701D688E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69</w:t>
            </w:r>
          </w:p>
        </w:tc>
        <w:tc>
          <w:tcPr>
            <w:tcW w:w="1222" w:type="dxa"/>
          </w:tcPr>
          <w:p w14:paraId="33410AB2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91</w:t>
            </w:r>
          </w:p>
        </w:tc>
        <w:tc>
          <w:tcPr>
            <w:tcW w:w="1222" w:type="dxa"/>
          </w:tcPr>
          <w:p w14:paraId="614412EC" w14:textId="77777777" w:rsidR="005D6F89" w:rsidRPr="000C25A7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25A7">
              <w:rPr>
                <w:rFonts w:ascii="Times New Roman" w:hAnsi="Times New Roman" w:cs="Times New Roman"/>
                <w:lang w:val="it-IT"/>
              </w:rPr>
              <w:t>0.063</w:t>
            </w:r>
          </w:p>
        </w:tc>
      </w:tr>
      <w:tr w:rsidR="005D6F89" w14:paraId="411076B1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44776A6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CDs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49F93B9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7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8F2FCBE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D6EB60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8</w:t>
            </w:r>
          </w:p>
        </w:tc>
        <w:tc>
          <w:tcPr>
            <w:tcW w:w="1528" w:type="dxa"/>
          </w:tcPr>
          <w:p w14:paraId="6C10A05B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98</w:t>
            </w:r>
          </w:p>
        </w:tc>
        <w:tc>
          <w:tcPr>
            <w:tcW w:w="1846" w:type="dxa"/>
          </w:tcPr>
          <w:p w14:paraId="54E4C52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64</w:t>
            </w:r>
          </w:p>
        </w:tc>
        <w:tc>
          <w:tcPr>
            <w:tcW w:w="1852" w:type="dxa"/>
          </w:tcPr>
          <w:p w14:paraId="676B8FC7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226</w:t>
            </w:r>
          </w:p>
        </w:tc>
        <w:tc>
          <w:tcPr>
            <w:tcW w:w="1222" w:type="dxa"/>
          </w:tcPr>
          <w:p w14:paraId="2477AABF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33</w:t>
            </w:r>
          </w:p>
        </w:tc>
        <w:tc>
          <w:tcPr>
            <w:tcW w:w="1222" w:type="dxa"/>
          </w:tcPr>
          <w:p w14:paraId="1DDE38FB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86</w:t>
            </w:r>
          </w:p>
        </w:tc>
        <w:tc>
          <w:tcPr>
            <w:tcW w:w="1222" w:type="dxa"/>
          </w:tcPr>
          <w:p w14:paraId="713CB59F" w14:textId="77777777" w:rsidR="005D6F89" w:rsidRPr="000C25A7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25A7">
              <w:rPr>
                <w:rFonts w:ascii="Times New Roman" w:hAnsi="Times New Roman" w:cs="Times New Roman"/>
                <w:lang w:val="it-IT"/>
              </w:rPr>
              <w:t>0.123</w:t>
            </w:r>
          </w:p>
        </w:tc>
      </w:tr>
      <w:tr w:rsidR="005D6F89" w14:paraId="246B7335" w14:textId="77777777" w:rsidTr="00B028A7">
        <w:tc>
          <w:tcPr>
            <w:tcW w:w="302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A64DBA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 x ICDs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00A1DA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4DF466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A5BC7B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7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33C82D8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96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37448DF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6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5F1C79E4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54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27CF95E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5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F77674F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8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2C32B92" w14:textId="77777777" w:rsidR="005D6F89" w:rsidRPr="000C25A7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42</w:t>
            </w:r>
          </w:p>
        </w:tc>
      </w:tr>
    </w:tbl>
    <w:p w14:paraId="492F72B3" w14:textId="77777777" w:rsidR="005D6F89" w:rsidRDefault="005D6F89" w:rsidP="005D6F89">
      <w:pPr>
        <w:ind w:left="-567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ICD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s</w:t>
      </w:r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= Impulse control disorders; H&amp;Y= </w:t>
      </w:r>
      <w:proofErr w:type="spellStart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Hoehn</w:t>
      </w:r>
      <w:proofErr w:type="spellEnd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nd </w:t>
      </w:r>
      <w:proofErr w:type="spellStart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Yahr</w:t>
      </w:r>
      <w:proofErr w:type="spellEnd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taging system; UPDRS= Unified Parkinson’s Disease Rating Scale; LEDD= Levodopa Equivalent Daily Dose; 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MoCA= Montreal Cognitive Assessment; HVLT= Hopkins Verbal Learning Test.</w:t>
      </w:r>
    </w:p>
    <w:p w14:paraId="1C5C6C66" w14:textId="77777777" w:rsidR="005D6F89" w:rsidRDefault="005D6F89" w:rsidP="00AB2DFD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201"/>
        <w:gridCol w:w="978"/>
        <w:gridCol w:w="1247"/>
        <w:gridCol w:w="850"/>
        <w:gridCol w:w="1528"/>
        <w:gridCol w:w="1846"/>
        <w:gridCol w:w="1852"/>
        <w:gridCol w:w="1222"/>
        <w:gridCol w:w="1222"/>
        <w:gridCol w:w="1222"/>
      </w:tblGrid>
      <w:tr w:rsidR="005D6F89" w14:paraId="648EBE48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49FEB165" w14:textId="77777777" w:rsidR="005D6F89" w:rsidRPr="006A3135" w:rsidRDefault="005D6F89" w:rsidP="00B028A7">
            <w:bookmarkStart w:id="1" w:name="_Hlk40530130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AE857D7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30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EBF60" w14:textId="77777777" w:rsidR="005D6F89" w:rsidRPr="00E637EF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BJLOT</w:t>
            </w:r>
          </w:p>
        </w:tc>
        <w:tc>
          <w:tcPr>
            <w:tcW w:w="52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0B1C5" w14:textId="77777777" w:rsidR="005D6F89" w:rsidRPr="00154718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FT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0C1FC" w14:textId="77777777" w:rsidR="005D6F89" w:rsidRPr="00E637EF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DMT</w:t>
            </w:r>
          </w:p>
        </w:tc>
      </w:tr>
      <w:tr w:rsidR="005D6F89" w14:paraId="73A83F3C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326B2E9" w14:textId="77777777" w:rsidR="005D6F89" w:rsidRDefault="005D6F89" w:rsidP="00B028A7">
            <w:pPr>
              <w:rPr>
                <w:lang w:val="it-IT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EAA7DEC" w14:textId="77777777" w:rsidR="005D6F89" w:rsidRPr="003B5C42" w:rsidRDefault="005D6F89" w:rsidP="00B028A7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AD8214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640DB6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ECDCB" w14:textId="77777777" w:rsidR="005D6F89" w:rsidRPr="003B5C4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9B3F2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92487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B322C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0A7D0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2AAA1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8DB0D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5D6F89" w14:paraId="3C22352D" w14:textId="77777777" w:rsidTr="00B028A7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88EE5DF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  <w:t>Predictor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D156644" w14:textId="77777777" w:rsidR="005D6F89" w:rsidRPr="003B5C42" w:rsidRDefault="005D6F89" w:rsidP="00B028A7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83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0118C4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A1FFDC8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7857AEC1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56D81ECB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</w:tr>
      <w:tr w:rsidR="005D6F89" w14:paraId="18028AA5" w14:textId="77777777" w:rsidTr="00B028A7">
        <w:tc>
          <w:tcPr>
            <w:tcW w:w="302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5EDA9D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F575A7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AF5F7C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EEED65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4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A15EAE6" w14:textId="77777777" w:rsidR="005D6F89" w:rsidRPr="00E922B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322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5E13DAB" w14:textId="77777777" w:rsidR="005D6F89" w:rsidRPr="00E922B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76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2D0780DF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3E7A3E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50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886E9C5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64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AC30E26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361E3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44C5DACC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48D9051" w14:textId="77777777" w:rsidR="005D6F89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35E64BFE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063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EFE1D92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C1631F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</w:t>
            </w: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1528" w:type="dxa"/>
          </w:tcPr>
          <w:p w14:paraId="77048A7A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.975</w:t>
            </w:r>
          </w:p>
        </w:tc>
        <w:tc>
          <w:tcPr>
            <w:tcW w:w="1846" w:type="dxa"/>
          </w:tcPr>
          <w:p w14:paraId="044171F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978</w:t>
            </w:r>
          </w:p>
        </w:tc>
        <w:tc>
          <w:tcPr>
            <w:tcW w:w="1852" w:type="dxa"/>
          </w:tcPr>
          <w:p w14:paraId="5DBCFB8C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</w:tcPr>
          <w:p w14:paraId="360B114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218</w:t>
            </w:r>
          </w:p>
        </w:tc>
        <w:tc>
          <w:tcPr>
            <w:tcW w:w="1222" w:type="dxa"/>
          </w:tcPr>
          <w:p w14:paraId="61A2044A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22</w:t>
            </w:r>
          </w:p>
        </w:tc>
        <w:tc>
          <w:tcPr>
            <w:tcW w:w="1222" w:type="dxa"/>
          </w:tcPr>
          <w:p w14:paraId="1F8B79A1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361E3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5583C35B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75679E9F" w14:textId="77777777" w:rsidR="005D6F89" w:rsidRPr="00AF448E" w:rsidRDefault="005D6F89" w:rsidP="00B028A7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 of education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33D23CA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7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7B92B0C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93DB0B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</w:t>
            </w: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  <w:tc>
          <w:tcPr>
            <w:tcW w:w="1528" w:type="dxa"/>
          </w:tcPr>
          <w:p w14:paraId="5447034C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08</w:t>
            </w:r>
          </w:p>
        </w:tc>
        <w:tc>
          <w:tcPr>
            <w:tcW w:w="1846" w:type="dxa"/>
          </w:tcPr>
          <w:p w14:paraId="43564D55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57</w:t>
            </w:r>
          </w:p>
        </w:tc>
        <w:tc>
          <w:tcPr>
            <w:tcW w:w="1852" w:type="dxa"/>
          </w:tcPr>
          <w:p w14:paraId="60E17DBC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313BB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222" w:type="dxa"/>
          </w:tcPr>
          <w:p w14:paraId="45A1768E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74</w:t>
            </w:r>
          </w:p>
        </w:tc>
        <w:tc>
          <w:tcPr>
            <w:tcW w:w="1222" w:type="dxa"/>
          </w:tcPr>
          <w:p w14:paraId="5E4DF695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32</w:t>
            </w:r>
          </w:p>
        </w:tc>
        <w:tc>
          <w:tcPr>
            <w:tcW w:w="1222" w:type="dxa"/>
          </w:tcPr>
          <w:p w14:paraId="6FF99987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361E3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0F1C5FE5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AEA68E1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e of onset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DC64C04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4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4B5F0BD8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5647DF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9</w:t>
            </w:r>
          </w:p>
        </w:tc>
        <w:tc>
          <w:tcPr>
            <w:tcW w:w="1528" w:type="dxa"/>
          </w:tcPr>
          <w:p w14:paraId="410FE6CA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.108</w:t>
            </w:r>
          </w:p>
        </w:tc>
        <w:tc>
          <w:tcPr>
            <w:tcW w:w="1846" w:type="dxa"/>
          </w:tcPr>
          <w:p w14:paraId="1A15B6BE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699</w:t>
            </w:r>
          </w:p>
        </w:tc>
        <w:tc>
          <w:tcPr>
            <w:tcW w:w="1852" w:type="dxa"/>
          </w:tcPr>
          <w:p w14:paraId="4E1044F4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15</w:t>
            </w:r>
          </w:p>
        </w:tc>
        <w:tc>
          <w:tcPr>
            <w:tcW w:w="1222" w:type="dxa"/>
          </w:tcPr>
          <w:p w14:paraId="61322BBE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40</w:t>
            </w:r>
          </w:p>
        </w:tc>
        <w:tc>
          <w:tcPr>
            <w:tcW w:w="1222" w:type="dxa"/>
          </w:tcPr>
          <w:p w14:paraId="5CC4EF77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427</w:t>
            </w:r>
          </w:p>
        </w:tc>
        <w:tc>
          <w:tcPr>
            <w:tcW w:w="1222" w:type="dxa"/>
          </w:tcPr>
          <w:p w14:paraId="0A238119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705</w:t>
            </w:r>
          </w:p>
        </w:tc>
      </w:tr>
      <w:tr w:rsidR="005D6F89" w14:paraId="51E32913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4E97966D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&amp;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2872C35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0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5BBCD98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CB31E3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8</w:t>
            </w:r>
          </w:p>
        </w:tc>
        <w:tc>
          <w:tcPr>
            <w:tcW w:w="1528" w:type="dxa"/>
          </w:tcPr>
          <w:p w14:paraId="2E4599FF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23</w:t>
            </w:r>
          </w:p>
        </w:tc>
        <w:tc>
          <w:tcPr>
            <w:tcW w:w="1846" w:type="dxa"/>
          </w:tcPr>
          <w:p w14:paraId="3F319EE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92</w:t>
            </w:r>
          </w:p>
        </w:tc>
        <w:tc>
          <w:tcPr>
            <w:tcW w:w="1852" w:type="dxa"/>
          </w:tcPr>
          <w:p w14:paraId="6DA9165F" w14:textId="77777777" w:rsidR="005D6F89" w:rsidRPr="00B313BB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313BB">
              <w:rPr>
                <w:rFonts w:ascii="Times New Roman" w:hAnsi="Times New Roman" w:cs="Times New Roman"/>
                <w:lang w:val="it-IT"/>
              </w:rPr>
              <w:t>0.9</w:t>
            </w:r>
            <w:r>
              <w:rPr>
                <w:rFonts w:ascii="Times New Roman" w:hAnsi="Times New Roman" w:cs="Times New Roman"/>
                <w:lang w:val="it-IT"/>
              </w:rPr>
              <w:t>54</w:t>
            </w:r>
          </w:p>
        </w:tc>
        <w:tc>
          <w:tcPr>
            <w:tcW w:w="1222" w:type="dxa"/>
          </w:tcPr>
          <w:p w14:paraId="0ACC254A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4</w:t>
            </w:r>
            <w:r w:rsidRPr="00BA54FA">
              <w:rPr>
                <w:rFonts w:ascii="Times New Roman" w:hAnsi="Times New Roman" w:cs="Times New Roman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222" w:type="dxa"/>
          </w:tcPr>
          <w:p w14:paraId="54BF3537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369</w:t>
            </w:r>
          </w:p>
        </w:tc>
        <w:tc>
          <w:tcPr>
            <w:tcW w:w="1222" w:type="dxa"/>
          </w:tcPr>
          <w:p w14:paraId="466954B3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262</w:t>
            </w:r>
          </w:p>
        </w:tc>
      </w:tr>
      <w:tr w:rsidR="005D6F89" w14:paraId="333C7471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12AB93C6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PDRS-III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B50CC8C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5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45C40AD9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E10791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  <w:tc>
          <w:tcPr>
            <w:tcW w:w="1528" w:type="dxa"/>
          </w:tcPr>
          <w:p w14:paraId="2FEC0C42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9</w:t>
            </w:r>
          </w:p>
        </w:tc>
        <w:tc>
          <w:tcPr>
            <w:tcW w:w="1846" w:type="dxa"/>
          </w:tcPr>
          <w:p w14:paraId="0D9F1DDD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1852" w:type="dxa"/>
          </w:tcPr>
          <w:p w14:paraId="2C49719E" w14:textId="77777777" w:rsidR="005D6F89" w:rsidRPr="00F03D62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3</w:t>
            </w:r>
          </w:p>
        </w:tc>
        <w:tc>
          <w:tcPr>
            <w:tcW w:w="1222" w:type="dxa"/>
          </w:tcPr>
          <w:p w14:paraId="18987512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54F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8</w:t>
            </w:r>
          </w:p>
        </w:tc>
        <w:tc>
          <w:tcPr>
            <w:tcW w:w="1222" w:type="dxa"/>
          </w:tcPr>
          <w:p w14:paraId="2BCFEFA2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54F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222" w:type="dxa"/>
          </w:tcPr>
          <w:p w14:paraId="6328E740" w14:textId="77777777" w:rsidR="005D6F89" w:rsidRPr="009361E3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361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5D6F89" w14:paraId="338FE3CA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14BE5FF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DD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7C34466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2923D1F3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3A2966" w14:textId="77777777" w:rsidR="005D6F89" w:rsidRPr="007B4C30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B4C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7</w:t>
            </w:r>
          </w:p>
        </w:tc>
        <w:tc>
          <w:tcPr>
            <w:tcW w:w="1528" w:type="dxa"/>
          </w:tcPr>
          <w:p w14:paraId="78530AE3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000</w:t>
            </w:r>
          </w:p>
        </w:tc>
        <w:tc>
          <w:tcPr>
            <w:tcW w:w="1846" w:type="dxa"/>
          </w:tcPr>
          <w:p w14:paraId="24D5A8B1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1</w:t>
            </w:r>
          </w:p>
        </w:tc>
        <w:tc>
          <w:tcPr>
            <w:tcW w:w="1852" w:type="dxa"/>
          </w:tcPr>
          <w:p w14:paraId="33B55C4D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67</w:t>
            </w:r>
          </w:p>
        </w:tc>
        <w:tc>
          <w:tcPr>
            <w:tcW w:w="1222" w:type="dxa"/>
          </w:tcPr>
          <w:p w14:paraId="4FA2D32F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-0.000</w:t>
            </w:r>
          </w:p>
        </w:tc>
        <w:tc>
          <w:tcPr>
            <w:tcW w:w="1222" w:type="dxa"/>
          </w:tcPr>
          <w:p w14:paraId="348C8A6A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00</w:t>
            </w: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222" w:type="dxa"/>
          </w:tcPr>
          <w:p w14:paraId="0EA6E445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A54FA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533</w:t>
            </w:r>
          </w:p>
        </w:tc>
      </w:tr>
      <w:tr w:rsidR="005D6F89" w14:paraId="261D5AA7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3222831E" w14:textId="77777777" w:rsidR="005D6F89" w:rsidRPr="00F74A1F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me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10CDB5B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9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15481A83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2DCF03" w14:textId="77777777" w:rsidR="005D6F89" w:rsidRPr="00EB4EA5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8</w:t>
            </w:r>
          </w:p>
        </w:tc>
        <w:tc>
          <w:tcPr>
            <w:tcW w:w="1528" w:type="dxa"/>
          </w:tcPr>
          <w:p w14:paraId="1A6B5B24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6</w:t>
            </w:r>
          </w:p>
        </w:tc>
        <w:tc>
          <w:tcPr>
            <w:tcW w:w="1846" w:type="dxa"/>
          </w:tcPr>
          <w:p w14:paraId="23943EA2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7</w:t>
            </w:r>
          </w:p>
        </w:tc>
        <w:tc>
          <w:tcPr>
            <w:tcW w:w="1852" w:type="dxa"/>
          </w:tcPr>
          <w:p w14:paraId="09339C6E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4</w:t>
            </w:r>
          </w:p>
        </w:tc>
        <w:tc>
          <w:tcPr>
            <w:tcW w:w="1222" w:type="dxa"/>
          </w:tcPr>
          <w:p w14:paraId="1C04D7B1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5</w:t>
            </w:r>
          </w:p>
        </w:tc>
        <w:tc>
          <w:tcPr>
            <w:tcW w:w="1222" w:type="dxa"/>
          </w:tcPr>
          <w:p w14:paraId="00D36FD4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222" w:type="dxa"/>
          </w:tcPr>
          <w:p w14:paraId="4A75D947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61E3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5D6F89" w14:paraId="1700AA03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4F2B8026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Depression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52E01695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0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79CF37BA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99E677" w14:textId="77777777" w:rsidR="005D6F89" w:rsidRPr="00F40821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08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5</w:t>
            </w:r>
          </w:p>
        </w:tc>
        <w:tc>
          <w:tcPr>
            <w:tcW w:w="1528" w:type="dxa"/>
          </w:tcPr>
          <w:p w14:paraId="342B1B81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7</w:t>
            </w:r>
          </w:p>
        </w:tc>
        <w:tc>
          <w:tcPr>
            <w:tcW w:w="1846" w:type="dxa"/>
          </w:tcPr>
          <w:p w14:paraId="74CAE725" w14:textId="77777777" w:rsidR="005D6F89" w:rsidRPr="00F74A1F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1852" w:type="dxa"/>
          </w:tcPr>
          <w:p w14:paraId="27127AFE" w14:textId="77777777" w:rsidR="005D6F89" w:rsidRPr="00294F64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F64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  <w:tc>
          <w:tcPr>
            <w:tcW w:w="1222" w:type="dxa"/>
          </w:tcPr>
          <w:p w14:paraId="0B052231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1</w:t>
            </w:r>
          </w:p>
        </w:tc>
        <w:tc>
          <w:tcPr>
            <w:tcW w:w="1222" w:type="dxa"/>
          </w:tcPr>
          <w:p w14:paraId="5EFD62F4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0</w:t>
            </w:r>
          </w:p>
        </w:tc>
        <w:tc>
          <w:tcPr>
            <w:tcW w:w="1222" w:type="dxa"/>
          </w:tcPr>
          <w:p w14:paraId="39CA0A7A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1E3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</w:tr>
      <w:tr w:rsidR="005D6F89" w14:paraId="75596C6B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0F86F7B4" w14:textId="77777777" w:rsidR="005D6F89" w:rsidRPr="00AF448E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xiet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47D97A39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1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7D32C1A2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B5765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7</w:t>
            </w:r>
          </w:p>
        </w:tc>
        <w:tc>
          <w:tcPr>
            <w:tcW w:w="1528" w:type="dxa"/>
          </w:tcPr>
          <w:p w14:paraId="4294749D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1</w:t>
            </w:r>
          </w:p>
        </w:tc>
        <w:tc>
          <w:tcPr>
            <w:tcW w:w="1846" w:type="dxa"/>
          </w:tcPr>
          <w:p w14:paraId="544A8A58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8</w:t>
            </w:r>
          </w:p>
        </w:tc>
        <w:tc>
          <w:tcPr>
            <w:tcW w:w="1852" w:type="dxa"/>
          </w:tcPr>
          <w:p w14:paraId="4AAA2D9B" w14:textId="77777777" w:rsidR="005D6F89" w:rsidRPr="0035759F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575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1</w:t>
            </w:r>
          </w:p>
        </w:tc>
        <w:tc>
          <w:tcPr>
            <w:tcW w:w="1222" w:type="dxa"/>
          </w:tcPr>
          <w:p w14:paraId="7DA472C4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636</w:t>
            </w:r>
          </w:p>
        </w:tc>
        <w:tc>
          <w:tcPr>
            <w:tcW w:w="1222" w:type="dxa"/>
          </w:tcPr>
          <w:p w14:paraId="28D3B2C7" w14:textId="77777777" w:rsidR="005D6F89" w:rsidRPr="00BA54F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3</w:t>
            </w:r>
          </w:p>
        </w:tc>
        <w:tc>
          <w:tcPr>
            <w:tcW w:w="1222" w:type="dxa"/>
          </w:tcPr>
          <w:p w14:paraId="5C7E5395" w14:textId="77777777" w:rsidR="005D6F89" w:rsidRPr="009361E3" w:rsidRDefault="005D6F89" w:rsidP="00B02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361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9</w:t>
            </w:r>
          </w:p>
        </w:tc>
      </w:tr>
      <w:tr w:rsidR="005D6F89" w14:paraId="4D522E72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02A1374A" w14:textId="77777777" w:rsidR="005D6F89" w:rsidRDefault="005D6F89" w:rsidP="00B028A7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7DD2D371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7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1C0693C9" w14:textId="77777777" w:rsidR="005D6F89" w:rsidRPr="00C6083E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60487B" w14:textId="77777777" w:rsidR="005D6F89" w:rsidRPr="00161BB6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61B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</w:t>
            </w:r>
          </w:p>
        </w:tc>
        <w:tc>
          <w:tcPr>
            <w:tcW w:w="1528" w:type="dxa"/>
          </w:tcPr>
          <w:p w14:paraId="5FC974F1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414</w:t>
            </w:r>
          </w:p>
        </w:tc>
        <w:tc>
          <w:tcPr>
            <w:tcW w:w="1846" w:type="dxa"/>
          </w:tcPr>
          <w:p w14:paraId="4E982EB9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08</w:t>
            </w:r>
          </w:p>
        </w:tc>
        <w:tc>
          <w:tcPr>
            <w:tcW w:w="1852" w:type="dxa"/>
          </w:tcPr>
          <w:p w14:paraId="3F453BA2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180</w:t>
            </w:r>
          </w:p>
        </w:tc>
        <w:tc>
          <w:tcPr>
            <w:tcW w:w="1222" w:type="dxa"/>
          </w:tcPr>
          <w:p w14:paraId="5E0D9A2E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.061</w:t>
            </w:r>
          </w:p>
        </w:tc>
        <w:tc>
          <w:tcPr>
            <w:tcW w:w="1222" w:type="dxa"/>
          </w:tcPr>
          <w:p w14:paraId="4AE0B8DE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90</w:t>
            </w:r>
          </w:p>
        </w:tc>
        <w:tc>
          <w:tcPr>
            <w:tcW w:w="1222" w:type="dxa"/>
          </w:tcPr>
          <w:p w14:paraId="2A20F48A" w14:textId="77777777" w:rsidR="005D6F89" w:rsidRPr="009361E3" w:rsidRDefault="005D6F89" w:rsidP="00B028A7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361E3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5D6F89" w14:paraId="2CF717B7" w14:textId="77777777" w:rsidTr="00B028A7">
        <w:tc>
          <w:tcPr>
            <w:tcW w:w="3029" w:type="dxa"/>
            <w:gridSpan w:val="2"/>
            <w:shd w:val="clear" w:color="auto" w:fill="auto"/>
            <w:vAlign w:val="bottom"/>
          </w:tcPr>
          <w:p w14:paraId="64CC9CDC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CDs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18AA8EC6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3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233F627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772728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9</w:t>
            </w:r>
          </w:p>
        </w:tc>
        <w:tc>
          <w:tcPr>
            <w:tcW w:w="1528" w:type="dxa"/>
          </w:tcPr>
          <w:p w14:paraId="3C262670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080</w:t>
            </w:r>
          </w:p>
        </w:tc>
        <w:tc>
          <w:tcPr>
            <w:tcW w:w="1846" w:type="dxa"/>
          </w:tcPr>
          <w:p w14:paraId="1E9D68BD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92</w:t>
            </w:r>
          </w:p>
        </w:tc>
        <w:tc>
          <w:tcPr>
            <w:tcW w:w="1852" w:type="dxa"/>
          </w:tcPr>
          <w:p w14:paraId="17C7CA2B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</w:t>
            </w:r>
            <w:r>
              <w:rPr>
                <w:rFonts w:ascii="Times New Roman" w:hAnsi="Times New Roman" w:cs="Times New Roman"/>
                <w:lang w:val="it-IT"/>
              </w:rPr>
              <w:t>784</w:t>
            </w:r>
          </w:p>
        </w:tc>
        <w:tc>
          <w:tcPr>
            <w:tcW w:w="1222" w:type="dxa"/>
          </w:tcPr>
          <w:p w14:paraId="66A38D3D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450</w:t>
            </w:r>
          </w:p>
        </w:tc>
        <w:tc>
          <w:tcPr>
            <w:tcW w:w="1222" w:type="dxa"/>
          </w:tcPr>
          <w:p w14:paraId="2B6E5127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75</w:t>
            </w:r>
          </w:p>
        </w:tc>
        <w:tc>
          <w:tcPr>
            <w:tcW w:w="1222" w:type="dxa"/>
          </w:tcPr>
          <w:p w14:paraId="422BFF8A" w14:textId="77777777" w:rsidR="005D6F89" w:rsidRPr="000C25A7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C25A7">
              <w:rPr>
                <w:rFonts w:ascii="Times New Roman" w:hAnsi="Times New Roman" w:cs="Times New Roman"/>
                <w:lang w:val="it-IT"/>
              </w:rPr>
              <w:t>0.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  <w:r w:rsidRPr="000C25A7">
              <w:rPr>
                <w:rFonts w:ascii="Times New Roman" w:hAnsi="Times New Roman" w:cs="Times New Roman"/>
                <w:lang w:val="it-IT"/>
              </w:rPr>
              <w:t>2</w:t>
            </w:r>
          </w:p>
        </w:tc>
      </w:tr>
      <w:tr w:rsidR="005D6F89" w14:paraId="416811CD" w14:textId="77777777" w:rsidTr="00B028A7">
        <w:tc>
          <w:tcPr>
            <w:tcW w:w="302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55A55E" w14:textId="77777777" w:rsidR="005D6F89" w:rsidRDefault="005D6F89" w:rsidP="00B028A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 x ICDs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B5D17A" w14:textId="77777777" w:rsidR="005D6F89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32165B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905D26" w14:textId="77777777" w:rsidR="005D6F89" w:rsidRPr="006E77BA" w:rsidRDefault="005D6F89" w:rsidP="00B028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4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41526E92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79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268A2DF" w14:textId="77777777" w:rsidR="005D6F89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83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533CF198" w14:textId="77777777" w:rsidR="005D6F89" w:rsidRPr="0035759F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5759F">
              <w:rPr>
                <w:rFonts w:ascii="Times New Roman" w:hAnsi="Times New Roman" w:cs="Times New Roman"/>
                <w:lang w:val="it-IT"/>
              </w:rPr>
              <w:t>0.5</w:t>
            </w:r>
            <w:r>
              <w:rPr>
                <w:rFonts w:ascii="Times New Roman" w:hAnsi="Times New Roman" w:cs="Times New Roman"/>
                <w:lang w:val="it-IT"/>
              </w:rPr>
              <w:t>2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40D30FA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8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91CE213" w14:textId="77777777" w:rsidR="005D6F89" w:rsidRPr="00BA54FA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6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419EB64" w14:textId="77777777" w:rsidR="005D6F89" w:rsidRPr="000C25A7" w:rsidRDefault="005D6F89" w:rsidP="00B028A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46</w:t>
            </w:r>
          </w:p>
        </w:tc>
      </w:tr>
    </w:tbl>
    <w:bookmarkEnd w:id="1"/>
    <w:p w14:paraId="507FC156" w14:textId="77777777" w:rsidR="005D6F89" w:rsidRDefault="005D6F89" w:rsidP="005D6F89">
      <w:pPr>
        <w:ind w:left="-567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ICD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s</w:t>
      </w:r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= Impulse control disorders; H&amp;Y= </w:t>
      </w:r>
      <w:proofErr w:type="spellStart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Hoehn</w:t>
      </w:r>
      <w:proofErr w:type="spellEnd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nd </w:t>
      </w:r>
      <w:proofErr w:type="spellStart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>Yahr</w:t>
      </w:r>
      <w:proofErr w:type="spellEnd"/>
      <w:r w:rsidRPr="00231D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taging system; UPDRS= Unified Parkinson’s Disease Rating Scale; LEDD= Levodopa Equivalent Daily Dose; 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BJLOT= Benton Judgment of Lines Orientation; SFT= Semantic Fluency Test; SDMT= Symbol Digit Modalities Test.</w:t>
      </w:r>
    </w:p>
    <w:p w14:paraId="5028CE3E" w14:textId="77777777" w:rsidR="005D6F89" w:rsidRDefault="005D6F89" w:rsidP="005D6F89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14:paraId="677D38F3" w14:textId="77777777" w:rsidR="005D6F89" w:rsidRDefault="005D6F89" w:rsidP="00AB2DFD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sectPr w:rsidR="005D6F89" w:rsidSect="00D6707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718"/>
    <w:rsid w:val="00032F85"/>
    <w:rsid w:val="00034AF5"/>
    <w:rsid w:val="00041489"/>
    <w:rsid w:val="00066725"/>
    <w:rsid w:val="000A3635"/>
    <w:rsid w:val="000C25A7"/>
    <w:rsid w:val="00143300"/>
    <w:rsid w:val="00154718"/>
    <w:rsid w:val="00161BB6"/>
    <w:rsid w:val="001971A3"/>
    <w:rsid w:val="001B5833"/>
    <w:rsid w:val="00203819"/>
    <w:rsid w:val="00231F67"/>
    <w:rsid w:val="00290DE9"/>
    <w:rsid w:val="00294F64"/>
    <w:rsid w:val="002A559A"/>
    <w:rsid w:val="003210AF"/>
    <w:rsid w:val="003541CA"/>
    <w:rsid w:val="0035759F"/>
    <w:rsid w:val="00370751"/>
    <w:rsid w:val="00382415"/>
    <w:rsid w:val="003B32AC"/>
    <w:rsid w:val="003D3359"/>
    <w:rsid w:val="00472323"/>
    <w:rsid w:val="004903E0"/>
    <w:rsid w:val="004F62D2"/>
    <w:rsid w:val="00506FE1"/>
    <w:rsid w:val="00513B0D"/>
    <w:rsid w:val="005A5E41"/>
    <w:rsid w:val="005D6F89"/>
    <w:rsid w:val="005F7B72"/>
    <w:rsid w:val="00680A7F"/>
    <w:rsid w:val="006A3135"/>
    <w:rsid w:val="006B6BCF"/>
    <w:rsid w:val="006B783C"/>
    <w:rsid w:val="006E77BA"/>
    <w:rsid w:val="006F1F7A"/>
    <w:rsid w:val="00700D28"/>
    <w:rsid w:val="00732FBB"/>
    <w:rsid w:val="00772927"/>
    <w:rsid w:val="00777999"/>
    <w:rsid w:val="007877FD"/>
    <w:rsid w:val="00796CC0"/>
    <w:rsid w:val="007B4C30"/>
    <w:rsid w:val="007C1CD3"/>
    <w:rsid w:val="007D1FE3"/>
    <w:rsid w:val="007F0709"/>
    <w:rsid w:val="008326E9"/>
    <w:rsid w:val="00841931"/>
    <w:rsid w:val="00853D61"/>
    <w:rsid w:val="008858C0"/>
    <w:rsid w:val="008867FF"/>
    <w:rsid w:val="008A0968"/>
    <w:rsid w:val="00906326"/>
    <w:rsid w:val="009310FE"/>
    <w:rsid w:val="009361E3"/>
    <w:rsid w:val="00A05251"/>
    <w:rsid w:val="00A55A25"/>
    <w:rsid w:val="00A74E9F"/>
    <w:rsid w:val="00AB068F"/>
    <w:rsid w:val="00AB2DFD"/>
    <w:rsid w:val="00AC1AB3"/>
    <w:rsid w:val="00AE794A"/>
    <w:rsid w:val="00AF448E"/>
    <w:rsid w:val="00AF5DEF"/>
    <w:rsid w:val="00B313BB"/>
    <w:rsid w:val="00B31FC5"/>
    <w:rsid w:val="00B532B1"/>
    <w:rsid w:val="00BA54FA"/>
    <w:rsid w:val="00BC200E"/>
    <w:rsid w:val="00BF3291"/>
    <w:rsid w:val="00C07C66"/>
    <w:rsid w:val="00C661DB"/>
    <w:rsid w:val="00C70B00"/>
    <w:rsid w:val="00D155ED"/>
    <w:rsid w:val="00D46462"/>
    <w:rsid w:val="00D6707D"/>
    <w:rsid w:val="00D80827"/>
    <w:rsid w:val="00DA3815"/>
    <w:rsid w:val="00DD4649"/>
    <w:rsid w:val="00E06CA7"/>
    <w:rsid w:val="00E12575"/>
    <w:rsid w:val="00E605AA"/>
    <w:rsid w:val="00E637EF"/>
    <w:rsid w:val="00E922BA"/>
    <w:rsid w:val="00EB4EA5"/>
    <w:rsid w:val="00EE6C9F"/>
    <w:rsid w:val="00F00D0D"/>
    <w:rsid w:val="00F03D62"/>
    <w:rsid w:val="00F40821"/>
    <w:rsid w:val="00F64CCF"/>
    <w:rsid w:val="00F74A1F"/>
    <w:rsid w:val="00FA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EF464"/>
  <w15:chartTrackingRefBased/>
  <w15:docId w15:val="{DCFD1BDE-7565-436A-8D3B-B298E06A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opano</dc:creator>
  <cp:keywords/>
  <dc:description/>
  <cp:lastModifiedBy>Priyanka Ramesh</cp:lastModifiedBy>
  <cp:revision>32</cp:revision>
  <dcterms:created xsi:type="dcterms:W3CDTF">2020-05-24T10:27:00Z</dcterms:created>
  <dcterms:modified xsi:type="dcterms:W3CDTF">2024-02-21T08:16:00Z</dcterms:modified>
</cp:coreProperties>
</file>